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6B59" w:rsidRDefault="00CE6B59" w:rsidP="00CE6B59">
      <w:pPr>
        <w:spacing w:line="360" w:lineRule="auto"/>
        <w:ind w:leftChars="75" w:left="180" w:firstLineChars="200" w:firstLine="480"/>
      </w:pPr>
      <w:r w:rsidRPr="00B84AE2">
        <w:t xml:space="preserve">Table </w:t>
      </w:r>
      <w:r>
        <w:t>S</w:t>
      </w:r>
      <w:r w:rsidRPr="00B84AE2">
        <w:t xml:space="preserve">1 </w:t>
      </w:r>
      <w:r>
        <w:rPr>
          <w:rFonts w:cs="Times New Roman"/>
        </w:rPr>
        <w:t>Top</w:t>
      </w:r>
      <w:r w:rsidRPr="00B84AE2">
        <w:t xml:space="preserve"> 10 most productive countries and institutions</w:t>
      </w:r>
    </w:p>
    <w:tbl>
      <w:tblPr>
        <w:tblStyle w:val="a3"/>
        <w:tblW w:w="9445" w:type="dxa"/>
        <w:tblInd w:w="-709" w:type="dxa"/>
        <w:tblLook w:val="04A0" w:firstRow="1" w:lastRow="0" w:firstColumn="1" w:lastColumn="0" w:noHBand="0" w:noVBand="1"/>
      </w:tblPr>
      <w:tblGrid>
        <w:gridCol w:w="1701"/>
        <w:gridCol w:w="2552"/>
        <w:gridCol w:w="5192"/>
      </w:tblGrid>
      <w:tr w:rsidR="00CE6B59" w:rsidTr="00CE6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bookmarkStart w:id="0" w:name="_Hlk114056894"/>
            <w:r w:rsidRPr="00010DD5">
              <w:t>Rank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010DD5">
              <w:t>Country(count)</w:t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010DD5">
              <w:t>Institution(count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1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E91860">
              <w:t>USA (217)</w:t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B418D0">
              <w:t>Dana-Farber Cancer Institute (20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2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E91860">
              <w:t>Italy (112)</w:t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B418D0">
              <w:t>Duke University (12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3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E91860">
              <w:t>Canada (59)</w:t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B418D0">
              <w:t>Mem Sloan Kettering Cancer Center (12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4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E91860">
              <w:t>England (56)</w:t>
            </w:r>
            <w:r w:rsidRPr="00E91860">
              <w:tab/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B418D0">
              <w:t>Mayo Clinic (9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5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t>China (48)</w:t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B418D0">
              <w:t>Harvard University (8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6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E91860">
              <w:t>Germany (48)</w:t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B418D0">
              <w:t>Univ Texas MD Anderson Cancer Center (8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7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E91860">
              <w:t>France (42)</w:t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B418D0">
              <w:t>British Columbia Cancer Agency (7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8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E91860">
              <w:t>Spain (37)</w:t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proofErr w:type="spellStart"/>
            <w:r w:rsidRPr="00B418D0">
              <w:t>Akershus</w:t>
            </w:r>
            <w:proofErr w:type="spellEnd"/>
            <w:r w:rsidRPr="00B418D0">
              <w:t xml:space="preserve"> University Hospital (6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9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E91860">
              <w:t>Netherlands (37)</w:t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F77663">
              <w:t>Brigham &amp; Women’s Hospital (6)</w:t>
            </w:r>
          </w:p>
        </w:tc>
      </w:tr>
      <w:tr w:rsidR="00CE6B59" w:rsidTr="00CE6B59">
        <w:tc>
          <w:tcPr>
            <w:tcW w:w="1701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55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E91860">
              <w:t>Belgium (34)</w:t>
            </w:r>
            <w:r w:rsidRPr="00E91860">
              <w:tab/>
            </w:r>
          </w:p>
        </w:tc>
        <w:tc>
          <w:tcPr>
            <w:tcW w:w="5192" w:type="dxa"/>
          </w:tcPr>
          <w:p w:rsidR="00CE6B59" w:rsidRDefault="00CE6B59" w:rsidP="000051B2">
            <w:pPr>
              <w:spacing w:line="360" w:lineRule="auto"/>
              <w:ind w:leftChars="75" w:left="180" w:firstLineChars="200" w:firstLine="480"/>
            </w:pPr>
            <w:r w:rsidRPr="00F77663">
              <w:t>Children’s Hospital Philadelphia (6)</w:t>
            </w:r>
          </w:p>
        </w:tc>
      </w:tr>
      <w:bookmarkEnd w:id="0"/>
    </w:tbl>
    <w:p w:rsidR="00CE6B59" w:rsidRDefault="00CE6B59" w:rsidP="00CE6B59">
      <w:pPr>
        <w:spacing w:line="360" w:lineRule="auto"/>
      </w:pPr>
    </w:p>
    <w:p w:rsidR="005E391C" w:rsidRDefault="005E391C" w:rsidP="00CE6B59">
      <w:pPr>
        <w:spacing w:line="360" w:lineRule="auto"/>
      </w:pPr>
      <w:r w:rsidRPr="00077B5C">
        <w:t xml:space="preserve">Table </w:t>
      </w:r>
      <w:r>
        <w:t>S2</w:t>
      </w:r>
      <w:r w:rsidRPr="00077B5C">
        <w:t xml:space="preserve"> </w:t>
      </w:r>
      <w:r>
        <w:rPr>
          <w:rFonts w:cs="Times New Roman"/>
        </w:rPr>
        <w:t>Top</w:t>
      </w:r>
      <w:r w:rsidRPr="00077B5C">
        <w:t xml:space="preserve"> 10 journals and authors with </w:t>
      </w:r>
      <w:r>
        <w:rPr>
          <w:rFonts w:cs="Times New Roman"/>
        </w:rPr>
        <w:t xml:space="preserve">the </w:t>
      </w:r>
      <w:r w:rsidRPr="00077B5C">
        <w:t>highest citations</w:t>
      </w:r>
    </w:p>
    <w:tbl>
      <w:tblPr>
        <w:tblStyle w:val="a3"/>
        <w:tblW w:w="10117" w:type="dxa"/>
        <w:tblInd w:w="-851" w:type="dxa"/>
        <w:tblLook w:val="04A0" w:firstRow="1" w:lastRow="0" w:firstColumn="1" w:lastColumn="0" w:noHBand="0" w:noVBand="1"/>
      </w:tblPr>
      <w:tblGrid>
        <w:gridCol w:w="809"/>
        <w:gridCol w:w="3444"/>
        <w:gridCol w:w="1763"/>
        <w:gridCol w:w="2504"/>
        <w:gridCol w:w="277"/>
        <w:gridCol w:w="1320"/>
      </w:tblGrid>
      <w:tr w:rsidR="005E391C" w:rsidTr="00CE6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R</w:t>
            </w:r>
            <w:r>
              <w:t>ank</w:t>
            </w:r>
          </w:p>
        </w:tc>
        <w:tc>
          <w:tcPr>
            <w:tcW w:w="3444" w:type="dxa"/>
          </w:tcPr>
          <w:p w:rsidR="005E391C" w:rsidRPr="0053111D" w:rsidRDefault="005E391C" w:rsidP="000051B2">
            <w:pPr>
              <w:spacing w:line="360" w:lineRule="auto"/>
              <w:ind w:firstLineChars="200" w:firstLine="480"/>
            </w:pPr>
            <w:r>
              <w:t>Journals (IF</w:t>
            </w:r>
            <w:r>
              <w:rPr>
                <w:vertAlign w:val="subscript"/>
              </w:rPr>
              <w:t>2021</w:t>
            </w:r>
            <w:r>
              <w:t>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B8462A">
              <w:t>citations</w:t>
            </w:r>
          </w:p>
        </w:tc>
        <w:tc>
          <w:tcPr>
            <w:tcW w:w="2504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B8462A">
              <w:t>Authors</w:t>
            </w:r>
          </w:p>
        </w:tc>
        <w:tc>
          <w:tcPr>
            <w:tcW w:w="1597" w:type="dxa"/>
            <w:gridSpan w:val="2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B8462A">
              <w:t>citations</w:t>
            </w:r>
          </w:p>
        </w:tc>
      </w:tr>
      <w:tr w:rsidR="005E391C" w:rsidTr="00CE6B59">
        <w:trPr>
          <w:trHeight w:val="347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1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J Clin Oncol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44.544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5</w:t>
            </w:r>
            <w:r>
              <w:t>54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proofErr w:type="spellStart"/>
            <w:r w:rsidRPr="00506C8F">
              <w:rPr>
                <w:rFonts w:hint="eastAsia"/>
              </w:rPr>
              <w:t>Slamon</w:t>
            </w:r>
            <w:proofErr w:type="spellEnd"/>
            <w:r w:rsidRPr="00506C8F">
              <w:rPr>
                <w:rFonts w:hint="eastAsia"/>
              </w:rPr>
              <w:t xml:space="preserve"> D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1</w:t>
            </w:r>
            <w:r>
              <w:t>55</w:t>
            </w:r>
          </w:p>
        </w:tc>
      </w:tr>
      <w:tr w:rsidR="005E391C" w:rsidTr="00CE6B59">
        <w:trPr>
          <w:trHeight w:val="358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2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 xml:space="preserve">New </w:t>
            </w:r>
            <w:proofErr w:type="spellStart"/>
            <w:r w:rsidRPr="00506C8F">
              <w:rPr>
                <w:rFonts w:hint="eastAsia"/>
              </w:rPr>
              <w:t>Engl</w:t>
            </w:r>
            <w:proofErr w:type="spellEnd"/>
            <w:r w:rsidRPr="00506C8F">
              <w:rPr>
                <w:rFonts w:hint="eastAsia"/>
              </w:rPr>
              <w:t xml:space="preserve"> J Med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91.245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4</w:t>
            </w:r>
            <w:r>
              <w:t>05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proofErr w:type="spellStart"/>
            <w:r w:rsidRPr="00506C8F">
              <w:rPr>
                <w:rFonts w:hint="eastAsia"/>
              </w:rPr>
              <w:t>Romond</w:t>
            </w:r>
            <w:proofErr w:type="spellEnd"/>
            <w:r w:rsidRPr="00506C8F">
              <w:rPr>
                <w:rFonts w:hint="eastAsia"/>
              </w:rPr>
              <w:t xml:space="preserve"> E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1</w:t>
            </w:r>
            <w:r>
              <w:t>15</w:t>
            </w:r>
          </w:p>
        </w:tc>
      </w:tr>
      <w:tr w:rsidR="005E391C" w:rsidTr="00CE6B59">
        <w:trPr>
          <w:trHeight w:val="347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3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Ann Oncol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32.976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3</w:t>
            </w:r>
            <w:r>
              <w:t>42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Cardinale D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9</w:t>
            </w:r>
            <w:r>
              <w:t>4</w:t>
            </w:r>
          </w:p>
        </w:tc>
      </w:tr>
      <w:tr w:rsidR="005E391C" w:rsidTr="00CE6B59">
        <w:trPr>
          <w:trHeight w:val="347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4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Cancer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6.860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2</w:t>
            </w:r>
            <w:r>
              <w:t>43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Seidman A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9</w:t>
            </w:r>
            <w:r>
              <w:t>3</w:t>
            </w:r>
          </w:p>
        </w:tc>
      </w:tr>
      <w:tr w:rsidR="005E391C" w:rsidTr="00CE6B59">
        <w:trPr>
          <w:trHeight w:val="347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5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Lancet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79.321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2</w:t>
            </w:r>
            <w:r>
              <w:t>03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Ewer M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9</w:t>
            </w:r>
            <w:r>
              <w:t>3</w:t>
            </w:r>
          </w:p>
        </w:tc>
      </w:tr>
      <w:tr w:rsidR="005E391C" w:rsidTr="00CE6B59">
        <w:trPr>
          <w:trHeight w:val="347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6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proofErr w:type="spellStart"/>
            <w:r w:rsidRPr="00506C8F">
              <w:rPr>
                <w:rFonts w:hint="eastAsia"/>
              </w:rPr>
              <w:t>Eur</w:t>
            </w:r>
            <w:proofErr w:type="spellEnd"/>
            <w:r w:rsidRPr="00506C8F">
              <w:rPr>
                <w:rFonts w:hint="eastAsia"/>
              </w:rPr>
              <w:t xml:space="preserve"> J Cancer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9.162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1</w:t>
            </w:r>
            <w:r>
              <w:t>79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Perez E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</w:tr>
      <w:tr w:rsidR="005E391C" w:rsidTr="00CE6B59">
        <w:trPr>
          <w:trHeight w:val="358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7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Brit J Cancer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7.640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1</w:t>
            </w:r>
            <w:r>
              <w:t>75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Gianni L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</w:tr>
      <w:tr w:rsidR="005E391C" w:rsidTr="00CE6B59">
        <w:trPr>
          <w:trHeight w:val="347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8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Cancer Res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12.701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1</w:t>
            </w:r>
            <w:r>
              <w:t>69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proofErr w:type="spellStart"/>
            <w:r w:rsidRPr="00506C8F">
              <w:rPr>
                <w:rFonts w:hint="eastAsia"/>
              </w:rPr>
              <w:t>Piccart-Gebhart</w:t>
            </w:r>
            <w:proofErr w:type="spellEnd"/>
            <w:r w:rsidRPr="00506C8F">
              <w:rPr>
                <w:rFonts w:hint="eastAsia"/>
              </w:rPr>
              <w:t xml:space="preserve"> M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7</w:t>
            </w:r>
            <w:r>
              <w:t>9</w:t>
            </w:r>
          </w:p>
        </w:tc>
      </w:tr>
      <w:tr w:rsidR="005E391C" w:rsidTr="00CE6B59">
        <w:trPr>
          <w:trHeight w:val="347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9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Semin Oncol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</w:t>
            </w:r>
            <w:r>
              <w:t>5.385</w:t>
            </w:r>
            <w:r w:rsidRPr="00506C8F">
              <w:rPr>
                <w:rFonts w:hint="eastAsia"/>
              </w:rPr>
              <w:t>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1</w:t>
            </w:r>
            <w:r>
              <w:t>59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proofErr w:type="spellStart"/>
            <w:r w:rsidRPr="00506C8F">
              <w:rPr>
                <w:rFonts w:hint="eastAsia"/>
              </w:rPr>
              <w:t>Vonhoff</w:t>
            </w:r>
            <w:proofErr w:type="spellEnd"/>
            <w:r w:rsidRPr="00506C8F">
              <w:rPr>
                <w:rFonts w:hint="eastAsia"/>
              </w:rPr>
              <w:t xml:space="preserve"> D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7</w:t>
            </w:r>
            <w:r>
              <w:t>8</w:t>
            </w:r>
          </w:p>
        </w:tc>
      </w:tr>
      <w:tr w:rsidR="005E391C" w:rsidTr="00CE6B59">
        <w:trPr>
          <w:trHeight w:val="347"/>
        </w:trPr>
        <w:tc>
          <w:tcPr>
            <w:tcW w:w="809" w:type="dxa"/>
          </w:tcPr>
          <w:p w:rsidR="005E391C" w:rsidRDefault="005E391C" w:rsidP="000051B2">
            <w:pPr>
              <w:spacing w:line="360" w:lineRule="auto"/>
              <w:ind w:leftChars="-164" w:left="-394" w:firstLineChars="200" w:firstLine="480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3444" w:type="dxa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J Clin Oncol</w:t>
            </w:r>
            <w:r w:rsidRPr="00506C8F">
              <w:t xml:space="preserve"> </w:t>
            </w:r>
            <w:r w:rsidRPr="00506C8F">
              <w:rPr>
                <w:rFonts w:hint="eastAsia"/>
              </w:rPr>
              <w:t>(44.544)</w:t>
            </w:r>
          </w:p>
        </w:tc>
        <w:tc>
          <w:tcPr>
            <w:tcW w:w="1763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1</w:t>
            </w:r>
            <w:r>
              <w:t>56</w:t>
            </w:r>
          </w:p>
        </w:tc>
        <w:tc>
          <w:tcPr>
            <w:tcW w:w="2781" w:type="dxa"/>
            <w:gridSpan w:val="2"/>
            <w:vAlign w:val="center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 w:rsidRPr="00506C8F">
              <w:rPr>
                <w:rFonts w:hint="eastAsia"/>
              </w:rPr>
              <w:t>Swain S</w:t>
            </w:r>
          </w:p>
        </w:tc>
        <w:tc>
          <w:tcPr>
            <w:tcW w:w="1320" w:type="dxa"/>
          </w:tcPr>
          <w:p w:rsidR="005E391C" w:rsidRDefault="005E391C" w:rsidP="000051B2">
            <w:pPr>
              <w:spacing w:line="360" w:lineRule="auto"/>
              <w:ind w:firstLineChars="200" w:firstLine="480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</w:tr>
    </w:tbl>
    <w:p w:rsidR="005E391C" w:rsidRDefault="005E391C" w:rsidP="005E391C">
      <w:pPr>
        <w:spacing w:line="360" w:lineRule="auto"/>
        <w:ind w:firstLineChars="200" w:firstLine="480"/>
      </w:pPr>
    </w:p>
    <w:p w:rsidR="000440CD" w:rsidRPr="005E391C" w:rsidRDefault="00000000"/>
    <w:sectPr w:rsidR="000440CD" w:rsidRPr="005E3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1C"/>
    <w:rsid w:val="005E391C"/>
    <w:rsid w:val="006358CC"/>
    <w:rsid w:val="00716991"/>
    <w:rsid w:val="008B46D8"/>
    <w:rsid w:val="00AE3430"/>
    <w:rsid w:val="00CE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F5FE9"/>
  <w15:chartTrackingRefBased/>
  <w15:docId w15:val="{88A792BB-F2CA-4FD9-B40F-42B8A7A7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9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E391C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利妮</dc:creator>
  <cp:keywords/>
  <dc:description/>
  <cp:lastModifiedBy>刘 利妮</cp:lastModifiedBy>
  <cp:revision>2</cp:revision>
  <dcterms:created xsi:type="dcterms:W3CDTF">2022-11-15T13:41:00Z</dcterms:created>
  <dcterms:modified xsi:type="dcterms:W3CDTF">2022-11-15T13:47:00Z</dcterms:modified>
</cp:coreProperties>
</file>